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A66EB" w14:textId="77777777" w:rsidR="00A77935" w:rsidRPr="004D76D8" w:rsidRDefault="00A77935" w:rsidP="00A77935">
      <w:pPr>
        <w:spacing w:line="240" w:lineRule="auto"/>
        <w:jc w:val="both"/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</w:pPr>
      <w:bookmarkStart w:id="0" w:name="_Hlk62391782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Designing a multi-epitope vaccine against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Mycobacteroides</w:t>
      </w:r>
      <w:proofErr w:type="spellEnd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abscessus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 by </w:t>
      </w:r>
      <w:proofErr w:type="spellStart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Pangenome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-reverse vaccinology</w:t>
      </w:r>
    </w:p>
    <w:bookmarkEnd w:id="0"/>
    <w:p w14:paraId="686B2128" w14:textId="77777777" w:rsidR="00A77935" w:rsidRPr="004D76D8" w:rsidRDefault="00A77935" w:rsidP="00A77935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Hamza Arshad Dar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Saba Ismail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Yasir Waheed</w:t>
      </w:r>
      <w:r w:rsidRPr="004D76D8">
        <w:rPr>
          <w:rFonts w:ascii="Arial" w:hAnsi="Arial" w:cs="Arial"/>
          <w:sz w:val="24"/>
          <w:szCs w:val="24"/>
          <w:vertAlign w:val="superscript"/>
        </w:rPr>
        <w:t>1*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Sajjad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hmad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Zubi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Jamil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Hafs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ziz</w:t>
      </w:r>
      <w:r w:rsidRPr="004D76D8">
        <w:rPr>
          <w:rFonts w:ascii="Arial" w:hAnsi="Arial" w:cs="Arial"/>
          <w:sz w:val="24"/>
          <w:szCs w:val="24"/>
          <w:vertAlign w:val="superscript"/>
        </w:rPr>
        <w:t>2</w:t>
      </w:r>
      <w:r w:rsidRPr="004D76D8">
        <w:rPr>
          <w:rFonts w:ascii="Arial" w:hAnsi="Arial" w:cs="Arial"/>
          <w:sz w:val="24"/>
          <w:szCs w:val="24"/>
        </w:rPr>
        <w:t>, Helal F. Hetta</w:t>
      </w:r>
      <w:r w:rsidRPr="004D76D8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4D76D8">
        <w:rPr>
          <w:rFonts w:ascii="Arial" w:hAnsi="Arial" w:cs="Arial"/>
          <w:sz w:val="24"/>
          <w:szCs w:val="24"/>
          <w:vertAlign w:val="superscript"/>
        </w:rPr>
        <w:t>,4</w:t>
      </w:r>
      <w:proofErr w:type="gramEnd"/>
      <w:r w:rsidRPr="004D76D8">
        <w:rPr>
          <w:rFonts w:ascii="Arial" w:hAnsi="Arial" w:cs="Arial"/>
          <w:sz w:val="24"/>
          <w:szCs w:val="24"/>
        </w:rPr>
        <w:t>, Khalid Muhammad</w:t>
      </w:r>
      <w:r w:rsidRPr="004D76D8">
        <w:rPr>
          <w:rFonts w:ascii="Arial" w:hAnsi="Arial" w:cs="Arial"/>
          <w:sz w:val="24"/>
          <w:szCs w:val="24"/>
          <w:vertAlign w:val="superscript"/>
        </w:rPr>
        <w:t>5*</w:t>
      </w:r>
      <w:r w:rsidRPr="004D76D8">
        <w:rPr>
          <w:rFonts w:ascii="Arial" w:hAnsi="Arial" w:cs="Arial"/>
          <w:sz w:val="24"/>
          <w:szCs w:val="24"/>
        </w:rPr>
        <w:t xml:space="preserve">. </w:t>
      </w:r>
    </w:p>
    <w:p w14:paraId="70E3E8ED" w14:textId="77777777" w:rsidR="00A77935" w:rsidRPr="004D76D8" w:rsidRDefault="00A77935" w:rsidP="00A7793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Foundation University Medical College, Foundation University Islamabad, DHA-I, Islamabad 44000, Pakistan </w:t>
      </w:r>
    </w:p>
    <w:p w14:paraId="726BAD6D" w14:textId="77777777" w:rsidR="00A77935" w:rsidRPr="004D76D8" w:rsidRDefault="00A77935" w:rsidP="00A7793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Nuclear Medicine, Oncology, and Radiotherapy Institute, Islamabad 44000, Pakistan. </w:t>
      </w:r>
    </w:p>
    <w:p w14:paraId="27E92D01" w14:textId="77777777" w:rsidR="00A77935" w:rsidRPr="004D76D8" w:rsidRDefault="00A77935" w:rsidP="00A7793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Department of Internal Medicine, University of Cincinnati College of Medicine, 231 Albert Sabin Way, Cincinnati, OH 45267-0595, USA.  </w:t>
      </w:r>
    </w:p>
    <w:p w14:paraId="37704353" w14:textId="77777777" w:rsidR="00A77935" w:rsidRPr="004D76D8" w:rsidRDefault="00A77935" w:rsidP="00A7793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Medical Microbiology and Immunology, Faculty of Medicine, Assiut University, Assiut 71515, Egypt.</w:t>
      </w:r>
    </w:p>
    <w:p w14:paraId="68D39753" w14:textId="77777777" w:rsidR="00A77935" w:rsidRPr="004D76D8" w:rsidRDefault="00A77935" w:rsidP="00A77935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Biology, College of Science, United Arab Emirates University, Al Ain, 15551, United Arab Emirates.</w:t>
      </w:r>
    </w:p>
    <w:p w14:paraId="186132A2" w14:textId="77777777" w:rsidR="00A77935" w:rsidRPr="004D76D8" w:rsidRDefault="00A77935" w:rsidP="00A77935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63E01E68" w14:textId="77777777" w:rsidR="00A77935" w:rsidRPr="004D76D8" w:rsidRDefault="00A77935" w:rsidP="00A77935">
      <w:pPr>
        <w:pStyle w:val="Footer"/>
        <w:jc w:val="both"/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*Correspondence: </w:t>
      </w:r>
      <w:hyperlink r:id="rId5" w:history="1">
        <w:r w:rsidRPr="004D76D8">
          <w:rPr>
            <w:rStyle w:val="Hyperlink"/>
            <w:rFonts w:ascii="Arial" w:hAnsi="Arial" w:cs="Arial"/>
            <w:sz w:val="24"/>
            <w:szCs w:val="24"/>
          </w:rPr>
          <w:t>yasir.waheed@fui.edu.pk</w:t>
        </w:r>
      </w:hyperlink>
      <w:r w:rsidRPr="004D76D8">
        <w:rPr>
          <w:rStyle w:val="Hyperlink"/>
          <w:rFonts w:ascii="Arial" w:hAnsi="Arial" w:cs="Arial"/>
          <w:i/>
          <w:sz w:val="24"/>
          <w:szCs w:val="24"/>
        </w:rPr>
        <w:t xml:space="preserve">, </w:t>
      </w:r>
      <w:hyperlink r:id="rId6" w:history="1">
        <w:r w:rsidRPr="004D76D8">
          <w:rPr>
            <w:rStyle w:val="Hyperlink"/>
            <w:rFonts w:ascii="Arial" w:hAnsi="Arial" w:cs="Arial"/>
            <w:i/>
            <w:sz w:val="24"/>
            <w:szCs w:val="24"/>
          </w:rPr>
          <w:t>k.muhammad@uaeu.ac.ae</w:t>
        </w:r>
      </w:hyperlink>
      <w:r w:rsidRPr="004D76D8"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  <w:t xml:space="preserve"> </w:t>
      </w:r>
    </w:p>
    <w:p w14:paraId="429ED139" w14:textId="77777777" w:rsidR="00A77935" w:rsidRDefault="00A77935" w:rsidP="004D3CC5"/>
    <w:p w14:paraId="00C0F372" w14:textId="72946976" w:rsidR="004D3CC5" w:rsidRDefault="004D3CC5" w:rsidP="004D3CC5">
      <w:bookmarkStart w:id="1" w:name="_GoBack"/>
      <w:bookmarkEnd w:id="1"/>
      <w:r>
        <w:t>&gt;CORE_REP|Org17_Gene1124#</w:t>
      </w:r>
    </w:p>
    <w:p w14:paraId="0548148A" w14:textId="77777777" w:rsidR="004D3CC5" w:rsidRDefault="004D3CC5" w:rsidP="004D3CC5">
      <w:r>
        <w:t>MSSPAAVPVKPEADTDFDVLIVGSGFGGSVTAMRLTEKGYRVGVLEAGRRFADEEFAETSWDLRKFLWAPMFKCFGIQRIHLLSNCMILAGAGVGGGSLNYANTLYVPPDPFFNDPQWKGITDWRAELSPHYEQAQRMLGVVKNPTFTDADRLIKEVADDMGAGDTFVATPVGVYFGPDGTKTPGVKVPDPYFGGAGPDRVGCTECGSCMTGCRVGAKNTLVKNYLGLAESNGAQVIPLTTVTAVQQGADGVWRVSTKSTGRWVRKQRKTYTAKYVVLAAGTWGTQNLLFKMKDKGLLPKLSQRLGVLTRTNSESIVGAGRLEYKDDLDLTHGVAITSSFHPTSDTHIEPVRYGKGSNAMGLLQTLMTDGDGPKSRWRQLIENARADWRGTFRMFNVTQWSERTVIALVMQHLDNSITTFTKKTLFWRRLDSKQGHGEPNPTWIPAGNEATRRLAAKIDGVAGGTWGELFNIPLTAHFLGGAVIGTSPENGVIDPYHRVYGYPTMYVVDGASISANLGVNPSLSITAQAERAASLWPNKGETDLRPEQGLPYQRMAPVPPVHPVVPADAPGALRRLPIEPVSSAS</w:t>
      </w:r>
    </w:p>
    <w:p w14:paraId="3948A77C" w14:textId="77777777" w:rsidR="004D3CC5" w:rsidRDefault="004D3CC5" w:rsidP="004D3CC5"/>
    <w:p w14:paraId="334E0B9C" w14:textId="77777777" w:rsidR="004D3CC5" w:rsidRDefault="004D3CC5" w:rsidP="004D3CC5">
      <w:r>
        <w:t>&gt;CORE_REP|Org8_Gene2190#</w:t>
      </w:r>
    </w:p>
    <w:p w14:paraId="542025CE" w14:textId="77777777" w:rsidR="004D3CC5" w:rsidRDefault="004D3CC5" w:rsidP="004D3CC5">
      <w:r>
        <w:t>MDYDYDVVVIGSGFGGSVAALRLTEKGYRVGVLDMGKRWKREDFPPNNWHVRKAMWAPALGCYGPQRLTVLGKTFIASAVGVGGGSLIYGNTLYEPLEQFYVDKQWAHISDWKSELAPYYDQASRMLGVAQTPHTTPPDEVLLAVAKDLGVEDTYHPTNVGVFFGDEPGKTVPDPFFGGAGPERTGCIGCAACMTGCKHNAKNTTETNYLYLAEHAGAQIHPLTQVLDVRPLEDGEGYAVSTKQTGRLLRKKKRTFTAQHVVFSAASLGTQRLLHKFKDSGSLPNLSERLGEQTRTNSESVPIVYSPTRDDFSQGVAITSSIHPEPNTHVEVVRYGEGSTFLSMLGTNMVDGGPWRFARTWLANLRHPAMMLRSMFPYRAAQHSIIVLVMQSLDNSLTTYLKRGMFGKKMTAKQGSGEPNPDWIPVAHDVARRMADKVDGYAGSTHLDSMNIPLTAHFIGGCPIGDSPETGVIDPYQRIYGHPGLHICDGSAISANLGVNPSFTITAQAERAMAFWPNKGEADPRPALGSAYRRVAPVQPNHPTVPESAPGALRLPLTPV</w:t>
      </w:r>
    </w:p>
    <w:p w14:paraId="70572A46" w14:textId="77777777" w:rsidR="004D3CC5" w:rsidRDefault="004D3CC5" w:rsidP="004D3CC5"/>
    <w:p w14:paraId="5AFDA27C" w14:textId="77777777" w:rsidR="004D3CC5" w:rsidRDefault="004D3CC5" w:rsidP="004D3CC5"/>
    <w:p w14:paraId="4F4F4DFB" w14:textId="77777777" w:rsidR="004D3CC5" w:rsidRDefault="004D3CC5" w:rsidP="004D3CC5">
      <w:r>
        <w:t>&gt;CORE_REP|Org29_Gene3335#</w:t>
      </w:r>
    </w:p>
    <w:p w14:paraId="306F7558" w14:textId="77777777" w:rsidR="004D3CC5" w:rsidRDefault="004D3CC5" w:rsidP="004D3CC5">
      <w:r>
        <w:lastRenderedPageBreak/>
        <w:t>MANKWDIEALRGEGLQAIANSQNYVTAAIRGNGKSPVTITNPDLTANERQLFDWYDMDAGMDLNTLGGDLELFKNATATMKAAAERQHGQLQRLIGLWEGKGSESANDFLKTHNSTADAVTDEFGKVSTGLDGLRNALWNIVDLKKQASTMVDGLVTDRTHFDSAVATYKTGMGDKSQADETNATMIGPHVKNNIEGQLLPAFKKAWSAGGGAYDTLINGLKQELPPDFKLPPGVFGPDYDTTDEPAKTTKGKGKQDDKDGGETSGESGESGNSGVNSGAGGGTASGGMQGTATPASATGNAGGQLSGAGQQQGAGQGQQGMDPSQMLSGMTGALTGALSSIGQAASGIVSAITEGISSIPFDQMGQGLGDDQFDGRADEAADKKDEAAADGKKDPDAKMAAAKDAAIEEARADSGATFATDGKPAPGIQLAGAGGLEATPTAAPGQTTPGAPLGATPTGTIPPAAGGLSAAQPAGSSASLTPHPVQAQPPTVPQHPEPQSAAARQPSPLPSVGPTDASAQPQEAKTEAGETPCEIAADELPKAGR</w:t>
      </w:r>
    </w:p>
    <w:p w14:paraId="3EF57EAB" w14:textId="77777777" w:rsidR="004D3CC5" w:rsidRDefault="004D3CC5" w:rsidP="004D3CC5"/>
    <w:p w14:paraId="6B094DD2" w14:textId="77777777" w:rsidR="004D3CC5" w:rsidRDefault="004D3CC5" w:rsidP="004D3CC5"/>
    <w:p w14:paraId="5EFB5A1D" w14:textId="77777777" w:rsidR="004D3CC5" w:rsidRDefault="004D3CC5" w:rsidP="004D3CC5">
      <w:r>
        <w:t>&gt;CORE_REP|Org18_Gene2441#</w:t>
      </w:r>
    </w:p>
    <w:p w14:paraId="6BBCE8DE" w14:textId="77777777" w:rsidR="004D3CC5" w:rsidRDefault="004D3CC5" w:rsidP="004D3CC5">
      <w:r>
        <w:t>MATNRVLYAVAVSAACALATVTACDRDAAEAPPRSAPQAGSEEAVGFAHSLHEKVTVDNVVKHLSALQEIADKNNNTRAAGTAGFDQSVDYVVKALKDKGFDVQTPEFSFKYFQAKSLDLTVGPKKVDAGVLSYSPGGRVEGRLVPARAEESPGCTVEDYDGLEVKGAVVLVDRGSCPFADKERVAAERGAAAVIIADNVDENKTSGTLGEDSSPKIPVVSVTKSVGADLRAHPDKVVLNVDAETKDVKARNVIAQTKTGATTDVVMAGAHLDSVPEGPGINDNGTGTAAVLETALQLGPSPDVKNAVRFAFWGAEEEGLIGSTDYVKSLDVAALKNIALYLNYDMLGSPNAAYLTYDGDQSDEPDPNEVPVRIPEGSAGIERTEVAYLAEQGKKAHDTGYDGRSDYDAFSRAGIPTGGIFSGAEDKMSDEEAKQWGGKAGQPFDPNYHQAGDTLANVNKDALKINAGGVAYTVGLYAQSIDGRNGVPVHEDRTRHQLKG</w:t>
      </w:r>
    </w:p>
    <w:p w14:paraId="493E80C9" w14:textId="77777777" w:rsidR="004D3CC5" w:rsidRDefault="004D3CC5" w:rsidP="004D3CC5"/>
    <w:p w14:paraId="7DDF8DD6" w14:textId="77777777" w:rsidR="004D3CC5" w:rsidRDefault="004D3CC5" w:rsidP="004D3CC5">
      <w:r>
        <w:t>&gt;CORE_REP|Org31_Gene3714#</w:t>
      </w:r>
    </w:p>
    <w:p w14:paraId="04513D63" w14:textId="77777777" w:rsidR="004D3CC5" w:rsidRDefault="004D3CC5" w:rsidP="004D3CC5">
      <w:r>
        <w:t>MKRTVNDRFAVRGKRTVATALMVPPLMVAGLMMFPTTVAVTSAEPNDMASLITQLADTNQQIEQLTADVQTQQESINKGLVDLQAARDNAASAAAQVAEGQRAVDAANGAIEEAQGKFDRMAAATYMAGPSTSYLTATNPDDVVRLASVTKSVEASSQTVMDNLRRARTEQVNKQSQARAIQEKADQAAADAQQQQDDLVSAMKDVQKKLEAQRGVAADLTAKKKSAEAQLAAARGPAYAASTATARVINPSAAIAGNGNEWTEGPAPVSSGGQWDTTLPMIASANVPTDPTQTINMVLGIGNTAANVGQSAVCGVIGIFCPKAAPAAAASGEGGEYLPKVYGRENVERVIARAGSALGTPYSWGGGSYNGPTRGIDSGAGTVGYDCSGLMMYGFAAVGIRLRHYTGYQYNSGRKVPSAQMKRGDMIFYGPNASQHVALYLGNGQMLEAPNTGDVVKVSPVRTSGMTPYVTRMIEW</w:t>
      </w:r>
    </w:p>
    <w:p w14:paraId="3BACAF25" w14:textId="77777777" w:rsidR="004D3CC5" w:rsidRDefault="004D3CC5" w:rsidP="004D3CC5"/>
    <w:p w14:paraId="6AC7F069" w14:textId="77777777" w:rsidR="004D3CC5" w:rsidRDefault="004D3CC5" w:rsidP="004D3CC5"/>
    <w:p w14:paraId="135EE169" w14:textId="77777777" w:rsidR="004D3CC5" w:rsidRDefault="004D3CC5" w:rsidP="004D3CC5"/>
    <w:p w14:paraId="39FA36F6" w14:textId="77777777" w:rsidR="004D3CC5" w:rsidRDefault="004D3CC5" w:rsidP="004D3CC5">
      <w:r>
        <w:t>&gt;CORE_REP|Org25_Gene4667#</w:t>
      </w:r>
    </w:p>
    <w:p w14:paraId="4F1B4F96" w14:textId="77777777" w:rsidR="004D3CC5" w:rsidRDefault="004D3CC5" w:rsidP="004D3CC5">
      <w:r>
        <w:t>MVRLRKLAVAASAILVAGCGMGRPPGAIDGEYLTVGTTDRVSTLDPAGAYDNGSFQVENQVYPFLMNFTPGTGDLKPDLAAGCGFENPTLYRCTLKPGSVFANGHELTSSDVKFSYDRERVINDPNGPQSLLANLDRVETPDDLTVDFRLKLPNDQTFPQVLATNAGPVVDEEVFPPDRLLDDDAIARAEPFAGPYTITSHTKNQLIGLRANPKYVGDLGKPQWDLIGIKYYTGGENLKIDIENRAIDVAYRSLSPNDIETLRVNPRLSVHEGPGGELRYIVFNLKTMPGATDAQKLAIRKAVASLVDREALSRDVYKGVYTPVYSVVPESMTGSVESFKRLYGVKPNVDLARKFLSDAQIATPVLINLQYNPDHYGGNSSEEYAAVKGQLEASGLFRVDLQSTEWVAYQERRSSDSYPVYQFGWFPDFPDPDNYLTPFFMPDNMLVNHFQNDTITRLITAEVTEPDSAKRLRIIGQIQELMARDYISTLPLLTGKQIAVSVKNVDGIKLGPSFKFQFTPLKKTGGTA</w:t>
      </w:r>
    </w:p>
    <w:p w14:paraId="65C90DA0" w14:textId="77777777" w:rsidR="004D3CC5" w:rsidRDefault="004D3CC5" w:rsidP="004D3CC5"/>
    <w:p w14:paraId="6D1C8EAF" w14:textId="77777777" w:rsidR="004D3CC5" w:rsidRDefault="004D3CC5" w:rsidP="004D3CC5">
      <w:r>
        <w:t>&gt;CORE_REP|Org32_Gene4700#</w:t>
      </w:r>
    </w:p>
    <w:p w14:paraId="7B9ACE6D" w14:textId="77777777" w:rsidR="004D3CC5" w:rsidRDefault="004D3CC5" w:rsidP="004D3CC5">
      <w:r>
        <w:t>MSKAQVEQTDVALIGSGIMSATLGALLRLVEPDLSITLIERLDAAASESSDPWNNAGTGHSALCELNYTPQKADGSIDITKAITVNEQFQVSRQFWAYAVENGVLPDVRGFLNPIPHVSYVHGADKVEFLRKRHEALVGNPLFAKMEFINDDDEFARRLPLMAAGRDFADPVGLNWSQDGTDVDFGELSKQLVGFGVRSGTSAVFGTEVRNISRESDGGWLLKLVNGRTGEKRKLKAKFVFVGAGGGALGLLQKAGIPEAKGFGGFPVSGAFLRTNSTDLTDGHKAKVYGFPPLGAPPMSAPHLDTRVINGKEWLLFGPFAGWSPKFLKMGKVTDLPASIKPNNLLSMVGVGLTEFKLATFLLSQLALTPDDRIDMLREFAPTAQRADWELITAGQRVQVIRPAKGKGGALEFGTMVLNSADGSIAGLLGASPGASTAVPAMLDVMQRCFPDRYSNWMPKLKEMIPSLGISLSDEPSLFGEVWDWGTRVLGLEQ</w:t>
      </w:r>
    </w:p>
    <w:p w14:paraId="7CEE195D" w14:textId="77777777" w:rsidR="004D3CC5" w:rsidRDefault="004D3CC5" w:rsidP="004D3CC5"/>
    <w:p w14:paraId="55500908" w14:textId="77777777" w:rsidR="004D3CC5" w:rsidRDefault="004D3CC5" w:rsidP="004D3CC5"/>
    <w:p w14:paraId="7A7768AC" w14:textId="77777777" w:rsidR="004D3CC5" w:rsidRDefault="004D3CC5" w:rsidP="004D3CC5"/>
    <w:p w14:paraId="51F7767C" w14:textId="77777777" w:rsidR="004D3CC5" w:rsidRDefault="004D3CC5" w:rsidP="004D3CC5"/>
    <w:p w14:paraId="1D895162" w14:textId="77777777" w:rsidR="004D3CC5" w:rsidRDefault="004D3CC5" w:rsidP="004D3CC5"/>
    <w:p w14:paraId="3803EA61" w14:textId="77777777" w:rsidR="004D3CC5" w:rsidRDefault="004D3CC5" w:rsidP="004D3CC5"/>
    <w:p w14:paraId="0943538C" w14:textId="77777777" w:rsidR="004D3CC5" w:rsidRDefault="004D3CC5" w:rsidP="004D3CC5"/>
    <w:p w14:paraId="76E8E032" w14:textId="77777777" w:rsidR="004D3CC5" w:rsidRDefault="004D3CC5" w:rsidP="004D3CC5"/>
    <w:p w14:paraId="5EEDE329" w14:textId="77777777" w:rsidR="004D3CC5" w:rsidRDefault="004D3CC5" w:rsidP="004D3CC5"/>
    <w:p w14:paraId="6730859E" w14:textId="77777777" w:rsidR="004D3CC5" w:rsidRDefault="004D3CC5" w:rsidP="004D3CC5"/>
    <w:p w14:paraId="4B82E38D" w14:textId="77777777" w:rsidR="004D3CC5" w:rsidRDefault="004D3CC5" w:rsidP="004D3CC5"/>
    <w:p w14:paraId="77607A4D" w14:textId="77777777" w:rsidR="004D3CC5" w:rsidRDefault="004D3CC5" w:rsidP="004D3CC5"/>
    <w:p w14:paraId="4B40D342" w14:textId="77777777" w:rsidR="004D3CC5" w:rsidRDefault="004D3CC5" w:rsidP="004D3CC5">
      <w:r>
        <w:t>&gt;CORE_REP|Org30_Gene3943#</w:t>
      </w:r>
    </w:p>
    <w:p w14:paraId="10F56B6A" w14:textId="77777777" w:rsidR="004D3CC5" w:rsidRDefault="004D3CC5" w:rsidP="004D3CC5">
      <w:r>
        <w:t>MVTARALDPRHWRRSTHALLAVAVVLAIAALVLLASLTTGASTAHQLQSADPEPALITPAPGVVPVSDSAPIPTADGLAQALDRALSDPALGMFTGRVTDALTGRELWQQGSTVPMVPASTNKVLTAAAALLTLERDAKLTTSVVADTAGQRGLVTLVGGGDPIVSAAPAGTDTWYRDAARISDLADQVRKSGVAVTSITVDISRFGGPSMAPGWDPADIEGGDVAPIQAVMLDAGRTQPTDYDSRRSTTPALDAGRALAAALGVDPEAVRLDAAPPTAKSIASVQSAPLMERLREMMNASDNVMAETIGREVALATGRAQTFSGTVDAVTSQLRSAGIDLTDLTLRDSSGLSVDDRVTARTLDEVIGAAAGPDKPKLRPLLDVLPIAGGSGTLSERFVTQNQTSAGWLRAKTGSLTGVNTLAGVVTDVSGRVLTFSLMQNHATAPTARNAVDNTAAVLRSCGCS</w:t>
      </w:r>
    </w:p>
    <w:p w14:paraId="32266C38" w14:textId="77777777" w:rsidR="004D3CC5" w:rsidRDefault="004D3CC5" w:rsidP="004D3CC5"/>
    <w:p w14:paraId="0712685B" w14:textId="77777777" w:rsidR="004D3CC5" w:rsidRDefault="004D3CC5" w:rsidP="004D3CC5">
      <w:r>
        <w:t>&gt;CORE_REP|Org17_Gene692#</w:t>
      </w:r>
    </w:p>
    <w:p w14:paraId="683A0D86" w14:textId="77777777" w:rsidR="004D3CC5" w:rsidRDefault="004D3CC5" w:rsidP="004D3CC5">
      <w:r>
        <w:t>MSTGLNRRKLLGAAGVTAAVAGAAGAGVLGGRASAASTGPVNVKVPFRGDHQAGIVTPAQDRMHFCAFDVMPNATRGEVQAMLRQWTEMADRMTRGEETTSGGAVDGNPYSPPTDTGEALDLAASALTLTIGFGPSFFRKDGVDRFGIADKLPPPLQELPKFRNEKLDPARCGGDICIQACADDPQVAVHAIRNLARVGFGTVAVKWSQLGFGRTSSTSRSQVTPRNLFGFKDGTRNIKAEDTAKVDSSVWVAKGDDPAWMAGGTYLVARRIRMLIESWDRTVLTEQERVIGRAKGSGAPIGQADEF</w:t>
      </w:r>
      <w:r>
        <w:lastRenderedPageBreak/>
        <w:t>AALDFTGKKPDGEPLLDVDSHVRLASAEELGGIEILRRGYNFTDGSDGFGHLDAGLFFIAFVRNPQTQFIPMQRKLATEDALNEYILHTGSAIFACPPGLGPKEYWGQALFG</w:t>
      </w:r>
    </w:p>
    <w:p w14:paraId="1625BCCD" w14:textId="77777777" w:rsidR="004D3CC5" w:rsidRDefault="004D3CC5" w:rsidP="004D3CC5"/>
    <w:p w14:paraId="40C8C643" w14:textId="77777777" w:rsidR="004D3CC5" w:rsidRDefault="004D3CC5" w:rsidP="004D3CC5">
      <w:r>
        <w:t>&gt;CORE_REP|Org10_Gene4433#</w:t>
      </w:r>
    </w:p>
    <w:p w14:paraId="716ABE3F" w14:textId="77777777" w:rsidR="004D3CC5" w:rsidRDefault="004D3CC5" w:rsidP="004D3CC5">
      <w:r>
        <w:t>MTKESRNMDVNRRNFLRGAAVGAAGTAITGAALVKGAEVDANAAAVAVPPSRYPFHGAHQSGILVPPPAEKQNFACHVAFDVTSKNKDAVVAAFKTLTARARFLCDGGTPPDLGIGEPPADSAVLGPVVESDGLTVTVAVGSSLFDRRFGLADRKPAKLKPMTVFPNDFPEAAWSHGDLLVQLCAHNPDTVHHALRDITRAVRGDLQMRWRIEGYNSPPRPSGTGRNLLGFKDGTANPVSDDAEKLVWTGDGEPAWTVGGTYMVVRLIRMMVEFWDRVSINEQERMFGRRRDSGAPLDGNNEFDTPNYAADADGKTIPLDAHIRLANPRTADTDNQRLVRRSYNYDLGVDANGNMQSGHVFVCYQQDLERQFETVQNRLNDEPLIDYVQPFGGGYFFALPGIADEKDWYGRALLG</w:t>
      </w:r>
    </w:p>
    <w:p w14:paraId="271162C9" w14:textId="77777777" w:rsidR="004D3CC5" w:rsidRDefault="004D3CC5" w:rsidP="004D3CC5"/>
    <w:p w14:paraId="61078213" w14:textId="77777777" w:rsidR="004D3CC5" w:rsidRDefault="004D3CC5" w:rsidP="004D3CC5">
      <w:r>
        <w:t>&gt;CORE_REP|Org7_Gene3229#</w:t>
      </w:r>
    </w:p>
    <w:p w14:paraId="7815F08F" w14:textId="77777777" w:rsidR="004D3CC5" w:rsidRDefault="004D3CC5" w:rsidP="004D3CC5">
      <w:r>
        <w:t>MPGLDSTFDAALAPIRAAVDDRILAGAVTLVWQGGHLRHLGATGYRDIDAGLSMAENTIFRIASMTKPIISAATMSLVDDGAIRLSDPITTWLPEFSDMRVLKDPEGPLDDTFRAPRLITVEDLLTHRSGLTYDFISTGPIAKAYHPLHTAAFSEPDEWLAAIAALPLVYPPGERFHYSHSTDVLGLLIARAAGVPLNTLLRQRILDPLGMNDTDFFVPEHKTARLARLYGLGDDDTIVAADSGYLTAMPTSAPALCRGGGALASTAHDYLTFARALLGGGQADGVRILSPESTQALRTNRLTPAQRRLPSFGIPYWTGRGFGLGLSVVMDPNEAALFGPGGTGTFGWPGAFGTWWHADPKADAILMFLPQWRMPELDPKAALARTSTIRLQLLHVQFGQAVYAAL</w:t>
      </w:r>
    </w:p>
    <w:p w14:paraId="7CBAA019" w14:textId="77777777" w:rsidR="004D3CC5" w:rsidRDefault="004D3CC5" w:rsidP="004D3CC5"/>
    <w:p w14:paraId="1E9CCC8E" w14:textId="77777777" w:rsidR="004D3CC5" w:rsidRDefault="004D3CC5" w:rsidP="004D3CC5">
      <w:r>
        <w:t>&gt;CORE_REP|Org1_Gene2259#</w:t>
      </w:r>
    </w:p>
    <w:p w14:paraId="0060259A" w14:textId="77777777" w:rsidR="004D3CC5" w:rsidRDefault="004D3CC5" w:rsidP="004D3CC5">
      <w:r>
        <w:t>MSSRSLSRRGLIVGGGAAAALTAGAGLSAWSAQSHAARPSAERQVEPFYGDHQAGIATAPQAHAMFLALDLLSAADADMGTARENLRSILRLWTTDAARLTQGIPALADTEPELATTTARLTVSAGLGPSVFAKTGLADRCPASARDFPAFSTDRLDKRWCGGDLLLQICADSPLLVAHAARVLLKNVRSLASERWRQTGFRTPRPEDPSGGTMRNLMGQVDGTVNPTAPELDSLLWHQGEDHEWLKGGTLLVLRRITMNLDGWDQLDRKLRDLVMGRRSDNGAPLSGEKESDEPDLTMTRGGIPVIPATSHVALARHRNPHERFLRRPYNFDDAPLPGTSSNAGLIFAAYQRDIASQFVPVQQRLAEKDEFNQWNTAVGSAVFVMPPGTTEDGYLGRSLLG</w:t>
      </w:r>
    </w:p>
    <w:p w14:paraId="038F3966" w14:textId="77777777" w:rsidR="004D3CC5" w:rsidRDefault="004D3CC5" w:rsidP="004D3CC5"/>
    <w:p w14:paraId="2899B73A" w14:textId="77777777" w:rsidR="004D3CC5" w:rsidRDefault="004D3CC5" w:rsidP="004D3CC5"/>
    <w:p w14:paraId="2C17049F" w14:textId="77777777" w:rsidR="004D3CC5" w:rsidRDefault="004D3CC5" w:rsidP="004D3CC5">
      <w:r>
        <w:t>&gt;CORE_REP|Org29_Gene536#</w:t>
      </w:r>
    </w:p>
    <w:p w14:paraId="0A19258A" w14:textId="77777777" w:rsidR="004D3CC5" w:rsidRDefault="004D3CC5" w:rsidP="004D3CC5">
      <w:r>
        <w:t>MTTGASNIRHGDRGPAVTEVREVLTALGFLEDPDEVLATGRHVMVDRFDATLDDAVRAFQQCRGLLVDGIVGPATYRTLKEASYRLGARTLFHQFSAPMYGDDVATLQKRLQDLGFYTGLVDGNFGLQTYNSLMSYQREYGLTADGICGPETLRSFQLLGRHVTGGSAHAIRETEHVRNAGPQLSGKRIVIDPGLGGGDRGRIVPGREGPTSEADILWDLASRLEGRMTAIGMDTYISRAIQNNPTDVERATYANNVGADLMISLRFDAQPTVAASGVASYHFGNLHGSVSTIGHMLADFIQREVAARTGLRDCRAHGRTWDLLRLTRMPTVQVDIGYITSPHDVSILSSAHYRDVVAESILAAVKRVYLLGKNDRPTGTFTFDELLAHELSAGS</w:t>
      </w:r>
    </w:p>
    <w:p w14:paraId="01C1CBD5" w14:textId="77777777" w:rsidR="004D3CC5" w:rsidRDefault="004D3CC5" w:rsidP="004D3CC5"/>
    <w:p w14:paraId="02B5580D" w14:textId="77777777" w:rsidR="004D3CC5" w:rsidRDefault="004D3CC5" w:rsidP="004D3CC5">
      <w:r>
        <w:lastRenderedPageBreak/>
        <w:t>&gt;CORE_REP|Org10_Gene1299#</w:t>
      </w:r>
    </w:p>
    <w:p w14:paraId="01FFA642" w14:textId="77777777" w:rsidR="004D3CC5" w:rsidRDefault="004D3CC5" w:rsidP="004D3CC5">
      <w:r>
        <w:t>MNALTKLNATRSPLLRALVAALLVVIGAGGGYAIAAHKTLTLNVDGNAMTVTTVKSRVSEVLADYGYALSDRDDVAPAKHDSVRDGDTIVLKRSRPLDISVDGQDTQQVWTTASTVNDALSQLSMTDTAPTAATRGSRLPLEGMSLAVVSAKTVQLNDGGVISTPRIAAPTVGALLEATGNPLQQFDTVDPAPSTPVTADMPITVTRIRVSKVTEQAPLAPTPQKIEDPEMNMSRSVVQDPGAPGTQDIVYSVLSVNGRETGRIPVSNNVLTPARDSVLRVGAKPGTEVPAVTRGSAWDALAQCEAGGNWAINTGNGFYGGVQFDYGTWLAHGGGKYAPRADLATREEQIAIAEKTLSAQGWGAWPVCSARVGAR</w:t>
      </w:r>
    </w:p>
    <w:p w14:paraId="4799F54B" w14:textId="77777777" w:rsidR="004D3CC5" w:rsidRDefault="004D3CC5" w:rsidP="004D3CC5"/>
    <w:p w14:paraId="78642B78" w14:textId="77777777" w:rsidR="004D3CC5" w:rsidRDefault="004D3CC5" w:rsidP="004D3CC5"/>
    <w:p w14:paraId="35E48538" w14:textId="77777777" w:rsidR="004D3CC5" w:rsidRDefault="004D3CC5" w:rsidP="004D3CC5">
      <w:r>
        <w:t>&gt;CORE_REP|Org28_Gene2648#</w:t>
      </w:r>
    </w:p>
    <w:p w14:paraId="1AD77B1B" w14:textId="77777777" w:rsidR="004D3CC5" w:rsidRDefault="004D3CC5" w:rsidP="004D3CC5">
      <w:r>
        <w:t>MTQHRAIRTRGGRGAELSENEITNIVPIDEFGLSDALERPELEDYDVYEDAPEEGAETEDQTALDQLEQDWEEDTDEADRIRASIEATADWFAASAARTRDPRDTPTDKLPRISSGGVHRRREIGQVGKTRLALAAMAAGAAAAAGYNALSEHDAATAADHHGLALGNSAAVLATHGPQLVSAPLATDASVTDEQLAKATAFATERADREKRLLAPRFVMPTNGTFTSGFGYRWGALHGGIDIANSIGTPIVAAADGVVIATGPTAGYGAWVKIRHSDGTVTLYGHINTWEVSVGQRVMAGDRIATIGNRGNSTGPHLHFEVLLGGSQRIDPQGWLANKGLTFTRFGD</w:t>
      </w:r>
    </w:p>
    <w:p w14:paraId="579A7267" w14:textId="77777777" w:rsidR="004D3CC5" w:rsidRDefault="004D3CC5" w:rsidP="004D3CC5"/>
    <w:p w14:paraId="5B23D114" w14:textId="77777777" w:rsidR="004D3CC5" w:rsidRDefault="004D3CC5" w:rsidP="004D3CC5">
      <w:r>
        <w:t>&gt;CORE_REP|Org24_Gene1824#</w:t>
      </w:r>
    </w:p>
    <w:p w14:paraId="0818C92E" w14:textId="77777777" w:rsidR="004D3CC5" w:rsidRDefault="004D3CC5" w:rsidP="004D3CC5">
      <w:r>
        <w:t>MCQRFIIPPAVLSRLAEDGDIAEDSRAALSATAACELSWRTLRNAHTRATQASLLTSRAAALGAATTGLAKIPETPVFDCRQTTSLPGVAVADPATSKDATAQRAFDETAAVAQFYRNCFGRNSVDNAGMTLVSSIHYGVKYSNAFWNGSQMAYGDGDGQIFLDFTKSNDVIGHELTHGVTQFTAGLDYENEAGALNESVSDVFGSMFRQWQGQQSADKADWLIGKDILGPRALAKGYTCLRDMADPAAEHCLSPQPSHYRDYVPGSDPHEGSGIPNHAFYLAATKYGSHSWEAVGTVWYQALTSPKATKNMTFKAFAKLTRQIAAGRTGADSPQAAIDEAWTEVGL</w:t>
      </w:r>
    </w:p>
    <w:p w14:paraId="39EAA62E" w14:textId="77777777" w:rsidR="004D3CC5" w:rsidRDefault="004D3CC5" w:rsidP="004D3CC5"/>
    <w:p w14:paraId="79F5FC96" w14:textId="77777777" w:rsidR="004D3CC5" w:rsidRDefault="004D3CC5" w:rsidP="004D3CC5">
      <w:r>
        <w:t>&gt;CORE_REP|Org31_Gene2150#</w:t>
      </w:r>
    </w:p>
    <w:p w14:paraId="6CE80A70" w14:textId="77777777" w:rsidR="004D3CC5" w:rsidRDefault="004D3CC5" w:rsidP="004D3CC5">
      <w:r>
        <w:t>MCFIIPQDVLLRLADDDSVADDSRTALAATAASETAWRTLREAHTEATQAGLVARIDAFAGVAKALAKAPGTPVFDCKHTMSLPGVAVASPGSSTDASAKSAFTQTAAVAKFYKECFGRNSVDDEGMTLVSSVHYSVNYSNAFWNGSQMTYGDGDGEIFVDFTASNDVIGHELTHGVTQYTAGLLYKNEAGGLNESMSDVFGSMFRQWSAGQTVDQADWLIGKDIMGPRAVAKGFTCLRDMADPGARHCLAPQPSHYRDYVPGSDPHESSGIPNYAFYLAATKHGSYSWQGVGTVWYEALTSPKARPNMKMKAFANLTREISAANTATESVHKAIDDAWTAVGL</w:t>
      </w:r>
    </w:p>
    <w:p w14:paraId="1CE565F2" w14:textId="77777777" w:rsidR="004D3CC5" w:rsidRDefault="004D3CC5" w:rsidP="004D3CC5"/>
    <w:p w14:paraId="2784C71D" w14:textId="77777777" w:rsidR="004D3CC5" w:rsidRDefault="004D3CC5" w:rsidP="004D3CC5">
      <w:r>
        <w:t>&gt;CORE_REP|Org2_Gene4351#</w:t>
      </w:r>
    </w:p>
    <w:p w14:paraId="2BD760FA" w14:textId="77777777" w:rsidR="004D3CC5" w:rsidRDefault="004D3CC5" w:rsidP="004D3CC5">
      <w:r>
        <w:t>MQQPRATSAAKRTHRARVIAATIAVTSLSGAGAYTLAATPADQAPATVRTANIHLVTTDAPPPPAPPATPAPGQPAPNPETPTTVTTPVPAPAPGQPAPPTPPPAPGAPADGGRVNNDQGGFSFVVPQGWVQSDARRLTYGSALLTNPAAPNGSILLGRLDLKLFAGAEPDNQKAARRLASDMGEFFMPYPGNRVNQEDQSFDVAGMSAASSYYEVKFDDAAKEPGQIWAAAVGKGKDRWFIVWLGTSASPVDKGVAKALTESIRPWTPPTPPTPSAAPPADPNQPAPPPADPNQPPPPPADPNQPPASPAPAAPAAPAAEPAAPGQPAPPAPPAAPPAPGVPV</w:t>
      </w:r>
    </w:p>
    <w:p w14:paraId="00B02E91" w14:textId="77777777" w:rsidR="004D3CC5" w:rsidRDefault="004D3CC5" w:rsidP="004D3CC5"/>
    <w:p w14:paraId="01F718B1" w14:textId="77777777" w:rsidR="004D3CC5" w:rsidRDefault="004D3CC5" w:rsidP="004D3CC5">
      <w:r>
        <w:lastRenderedPageBreak/>
        <w:t>&gt;CORE_REP|Org14_Gene893#</w:t>
      </w:r>
    </w:p>
    <w:p w14:paraId="7F7AF1A0" w14:textId="77777777" w:rsidR="004D3CC5" w:rsidRDefault="004D3CC5" w:rsidP="004D3CC5">
      <w:r>
        <w:t>MKLFSKMRGALARQSARRIAVAATAVAVLPGVAGIVGGTALTPVAGAFSRPGLPVEYLQVPSASMGREIKVQFQPGGAKAVYLLDGLRARDDFSGWDIETTAFEDYYQSGISMVMPVGGQSSFYTDWYNPAKGKDGVWTYKWETFTTQELPAYLAANKGISQTGNAVVGLSMGASAALTLSIYHPQLFVYAGALSGFLNPSDMKFQIGLAMGDAGGFSASDMWGPDSDPAWVRNDPFLNIQKIIDNGTRLWIYCGTGDSTDLDATRNGFENFTGGFLEGMAIGSNKKFVEAYTAAGGKNAHIEFPPGGIHNWTYWGQQLRAMKPDMVAYLQSH</w:t>
      </w:r>
    </w:p>
    <w:p w14:paraId="2A947CB9" w14:textId="77777777" w:rsidR="004D3CC5" w:rsidRDefault="004D3CC5" w:rsidP="004D3CC5"/>
    <w:p w14:paraId="1D819E99" w14:textId="77777777" w:rsidR="004D3CC5" w:rsidRDefault="004D3CC5" w:rsidP="004D3CC5">
      <w:r>
        <w:t>&gt;CORE_REP|Org10_Gene2417#</w:t>
      </w:r>
    </w:p>
    <w:p w14:paraId="10AE21CF" w14:textId="77777777" w:rsidR="004D3CC5" w:rsidRDefault="004D3CC5" w:rsidP="004D3CC5">
      <w:r>
        <w:t>MKLFSQLRGKTARRLATVAAAAAVLPGFIGVAGGSAVANAFSRPGLPVEYLQVPSAAMNTSIKVQFQNGGAKSVYLLDGLRARDDFSGWDIETTAFEDYYQSGISVVMPVGGQSSWYTDWYQPAKGKDGVFTYKWETFLTQELPAFLANQGLSKTGNAVVGLSMGAASALNLANYHPQQFIYAGALSGFLHPADMKGQIGMAMGDAGGFNPQDMWGPDNDPAWVRNDPFLNIDRTVANGTRLWIYCGSGDATDLDATRNGFENFTGGFLEGMAIGSNKQYVDAYTAAGGKNAHVEFPPGGLHNWTYWGNQLKAMKSDMVGYLQSH</w:t>
      </w:r>
    </w:p>
    <w:p w14:paraId="0353CDF5" w14:textId="77777777" w:rsidR="004D3CC5" w:rsidRDefault="004D3CC5" w:rsidP="004D3CC5"/>
    <w:p w14:paraId="4110D59E" w14:textId="77777777" w:rsidR="004D3CC5" w:rsidRDefault="004D3CC5" w:rsidP="004D3CC5">
      <w:r>
        <w:t>&gt;CORE_REP|Org29_Gene4828#</w:t>
      </w:r>
    </w:p>
    <w:p w14:paraId="3DDFEF49" w14:textId="77777777" w:rsidR="004D3CC5" w:rsidRDefault="004D3CC5" w:rsidP="004D3CC5">
      <w:r>
        <w:t>MSVRVKARRRVLSALLAAFVMPVSMAAAMTINPATAHAFSREGLPVEYLDVYSNSMGRNIRVEFQGGGPKAVYLLDGLRAQDDFNGWDINTAAFEWFYQSGISVVMPVGGQSSFYTDWYSPSALNKQPYTYKWETFLTQELPAYLATNKQISATGNGVVGLSMSGGAALILAAFHPAQFRFAGSLSGFLNPSTIFMTNAIRVAMLDAGSYSVDNMWGPPWDPAWRRNDPTVQAQALVAAGTRLYIYCAPGGSTPIDDNTDAGVALSASSLESLAVAGNKAFQQAYTAAGGRNANFVFPASGNHSWPYWGQQLQALKGDLIATLNG</w:t>
      </w:r>
    </w:p>
    <w:p w14:paraId="52EB88AD" w14:textId="77777777" w:rsidR="004D3CC5" w:rsidRDefault="004D3CC5" w:rsidP="004D3CC5"/>
    <w:p w14:paraId="30E747CA" w14:textId="77777777" w:rsidR="004D3CC5" w:rsidRDefault="004D3CC5" w:rsidP="004D3CC5">
      <w:r>
        <w:t>&gt;CORE_REP|Org20_Gene1893#</w:t>
      </w:r>
    </w:p>
    <w:p w14:paraId="33B9DC49" w14:textId="77777777" w:rsidR="004D3CC5" w:rsidRDefault="004D3CC5" w:rsidP="004D3CC5">
      <w:r>
        <w:t>MTDALHLILGDEELLVERAVTSVLHAVRGKAGADIPVNRLRAGQVDVAELAELLSPSLFADERVIVIEAAAEAGKDAVTLIEQAATDLPPGTFLLVQHSGGGRAKALATTLQNLGASVHNCARITKAAERADFVHKEFRRLGQKVDADVVAIVIDAVGSDIRELAAACSQLVSDTDGSVDGAAVRRYHSGRAEVSGFDIADKAVTGDIAGSTEALRWAMQRGVPHVLLADALAEAVHTIARVGPIKQNAYAAASELGMPPWRIEKAQKQARRWTRDAVAEAMRVVAALNADVKGVAADADYALESAVRRVAELVST</w:t>
      </w:r>
    </w:p>
    <w:p w14:paraId="7C44B66E" w14:textId="77777777" w:rsidR="004D3CC5" w:rsidRDefault="004D3CC5" w:rsidP="004D3CC5"/>
    <w:p w14:paraId="731798F6" w14:textId="77777777" w:rsidR="004D3CC5" w:rsidRDefault="004D3CC5" w:rsidP="004D3CC5">
      <w:r>
        <w:t>&gt;CORE_REP|Org26_Gene2741#</w:t>
      </w:r>
    </w:p>
    <w:p w14:paraId="6B541112" w14:textId="77777777" w:rsidR="004D3CC5" w:rsidRDefault="004D3CC5" w:rsidP="004D3CC5">
      <w:r>
        <w:t>MVNMDRRRMMAFSGLGMLAAAASMPQAWAQPSPLGPPNRPPAAPPTGKYVFVDEFDGPAGSAPDGSKWAISKARETMKDPTFWELPENVGQYRDDRKNVFLDGNSNLVIKAAKEGNTYYGGKIYSTTELGIGYTWEARIKFNCLTPGAWPAFWLGSDQDGEIDIVEWYGNGSWPSATTVHAKANGSEWKTHNISLDSGWHTWRTQWDDKGIRFWKDYTDGATPYFEVPANSLADWPFNNPGHKAFAVLNLAVAGSGGGDPRGGTYPAEMLVDWIRVW</w:t>
      </w:r>
    </w:p>
    <w:p w14:paraId="131FDB8C" w14:textId="77777777" w:rsidR="004D3CC5" w:rsidRDefault="004D3CC5" w:rsidP="004D3CC5"/>
    <w:p w14:paraId="48365503" w14:textId="77777777" w:rsidR="004D3CC5" w:rsidRDefault="004D3CC5" w:rsidP="004D3CC5">
      <w:r>
        <w:t>&gt;CORE_REP|Org12_Gene2307#</w:t>
      </w:r>
    </w:p>
    <w:p w14:paraId="6768350C" w14:textId="77777777" w:rsidR="004D3CC5" w:rsidRDefault="004D3CC5" w:rsidP="004D3CC5">
      <w:r>
        <w:lastRenderedPageBreak/>
        <w:t>MRVGYLLIAAVCGVVLAGCGRGEVPSETAAPESADATTTSAPAVTADPGVQAACPKHGGRWDAGQGCVIDEATPQATQHLVVPVQWDSSFPELQQAVDGTVADIRANFRKSVERAGAPPEGKPWALQVSFETYQGKGAHPSDSVRFSISESLGGYHPGFAFRTLAFDRTSRQAITLDTLLIDPATALPKISALVRTDLRAQLGGVGAEFVDTGTVPEPGNFKDFSLDGDALLFSFEPYRVAAYAEGPMQSRIALSELRDVVKPEYLPA</w:t>
      </w:r>
    </w:p>
    <w:p w14:paraId="23C7E8D9" w14:textId="77777777" w:rsidR="004D3CC5" w:rsidRDefault="004D3CC5" w:rsidP="004D3CC5"/>
    <w:p w14:paraId="473C9E5B" w14:textId="77777777" w:rsidR="004D3CC5" w:rsidRDefault="004D3CC5" w:rsidP="004D3CC5">
      <w:r>
        <w:t>&gt;CORE_REP|Org31_Gene3580#</w:t>
      </w:r>
    </w:p>
    <w:p w14:paraId="7B93D482" w14:textId="77777777" w:rsidR="004D3CC5" w:rsidRDefault="004D3CC5" w:rsidP="004D3CC5">
      <w:r>
        <w:t>MAARRLYVAIIGTLGLCLSVVACGAQAPDPSGSRPSQHATAHQTGSAPADKRTDAYCAQNHDANCAAGTYLGPHAAPGAGAGYWDNNGNPVDGGPVGADGSTGNNVSQEYCARNEDPACPAGSYVDAKAIKNPDGSNSYVPCEGTVCTNPNHGGADEAGGWDSQGQPVNGGPKGADGSAGNNVSQEYCARNEDPACPAGSYVGPKAIKNPDGSNSYVPCEGTVCTNPNHGGGDNSGVPGNTDSPDPSGAGQDSPSGQ</w:t>
      </w:r>
    </w:p>
    <w:p w14:paraId="714C7C0E" w14:textId="77777777" w:rsidR="004D3CC5" w:rsidRDefault="004D3CC5" w:rsidP="004D3CC5"/>
    <w:p w14:paraId="1E40169B" w14:textId="77777777" w:rsidR="004D3CC5" w:rsidRDefault="004D3CC5" w:rsidP="004D3CC5"/>
    <w:p w14:paraId="1BAFF2FB" w14:textId="77777777" w:rsidR="004D3CC5" w:rsidRDefault="004D3CC5" w:rsidP="004D3CC5">
      <w:r>
        <w:t>&gt;CORE_REP|Org14_Gene3036#</w:t>
      </w:r>
    </w:p>
    <w:p w14:paraId="48094347" w14:textId="77777777" w:rsidR="004D3CC5" w:rsidRDefault="004D3CC5" w:rsidP="004D3CC5">
      <w:r>
        <w:t>MQGLFLLRSAIAVTIAIALVLFMGVPRAAADDNPLGPNVGTAFLNALGLNPTGGQYDPTLPFAGPSQGADPAKIMNGVMGVGQTALGALGIGGNSASAGAGRPLVYGRAAVERVIQRGGTQLGVPYSWGGGTVRGPSGGVDYDSGKVGYDCSGFTMFSYAAAGVKLPKYSGDQYNAGQKVPVAQAKRGDLLFYGPGGSQHVVIYLGNGQMLEASGSAGKVTVSPVRTGGMTPYAVRIIAW</w:t>
      </w:r>
    </w:p>
    <w:p w14:paraId="2666C832" w14:textId="77777777" w:rsidR="004D3CC5" w:rsidRDefault="004D3CC5" w:rsidP="004D3CC5"/>
    <w:p w14:paraId="501AF1FE" w14:textId="77777777" w:rsidR="004D3CC5" w:rsidRDefault="004D3CC5" w:rsidP="004D3CC5"/>
    <w:p w14:paraId="34C27038" w14:textId="77777777" w:rsidR="004D3CC5" w:rsidRDefault="004D3CC5" w:rsidP="004D3CC5">
      <w:r>
        <w:t>&gt;CORE_REP|Org33_Gene1636#</w:t>
      </w:r>
    </w:p>
    <w:p w14:paraId="2257F11B" w14:textId="77777777" w:rsidR="004D3CC5" w:rsidRDefault="004D3CC5" w:rsidP="004D3CC5">
      <w:r>
        <w:t>MDTNLMKRAAGAVSIVAISAAVAVACSQQDKDAAKESVSSATSAASSAISAGGSAASSAASSASSAVSSVVAGAPSTVTVPGGGEVVLEPPIAEAYTKAGGEAKLGAPSGQPEKVGDGTVQAFAKGTIFSSPSTGAHLVQGEILKVYTAQGGAGGALGFPTADEEETAGGPDVAKGGWIGEFQKGTITWLNQGDGTFKETVTQK</w:t>
      </w:r>
    </w:p>
    <w:p w14:paraId="22C96DB4" w14:textId="77777777" w:rsidR="004D3CC5" w:rsidRDefault="004D3CC5" w:rsidP="004D3CC5"/>
    <w:p w14:paraId="24826484" w14:textId="77777777" w:rsidR="004D3CC5" w:rsidRDefault="004D3CC5" w:rsidP="004D3CC5">
      <w:r>
        <w:t>&gt;CORE_REP|Org21_Gene4576#</w:t>
      </w:r>
    </w:p>
    <w:p w14:paraId="3956D26D" w14:textId="77777777" w:rsidR="004D3CC5" w:rsidRDefault="004D3CC5" w:rsidP="004D3CC5">
      <w:r>
        <w:t>MRLLVAALAALALFITACSTGDDAVVRGGQFQFVSPGGKTDILYDPPQSRQTPGPISGPSLLDPTKTLSLSDFRGKVVVINVWGQWCGPCRSEFSALEDVYRATHAQGVEFLGINVRDNEITKAQDFVTDRKVPYPSIYDPSMRTLIAFGKKFPTGAIPATLVLDRQHRVAAVFLRELLAQDLRPVVERLAQESAKETAGEVK</w:t>
      </w:r>
    </w:p>
    <w:p w14:paraId="52D37B75" w14:textId="77777777" w:rsidR="004D3CC5" w:rsidRDefault="004D3CC5" w:rsidP="004D3CC5"/>
    <w:p w14:paraId="16342BDF" w14:textId="77777777" w:rsidR="004D3CC5" w:rsidRDefault="004D3CC5" w:rsidP="004D3CC5">
      <w:r>
        <w:t>&gt;CORE_REP|Org30_Gene3896#</w:t>
      </w:r>
    </w:p>
    <w:p w14:paraId="6A83C0DB" w14:textId="77777777" w:rsidR="004D3CC5" w:rsidRDefault="004D3CC5" w:rsidP="004D3CC5">
      <w:r>
        <w:t>MARLNTGARWTIAGVVLVAALIAVMLSQQHDQQRRGPQGQQQVAARERRDAETPEALAELRRQAQLPSCPAANPDPGTPALAGITLECSGVRVPVGPVLAGRQVVLNLWAYWCGPCADELPAMAELQRRAGDKLTVITVHQDENEAAGLNRLAELHVRLPMIQDGARRIAAALKSPNVMPTTILIRADGSVAQVLPRSFTSADEIGAEVEQALGMRF</w:t>
      </w:r>
    </w:p>
    <w:p w14:paraId="5B8A9043" w14:textId="77777777" w:rsidR="004D3CC5" w:rsidRDefault="004D3CC5" w:rsidP="004D3CC5"/>
    <w:p w14:paraId="6DCD3A19" w14:textId="77777777" w:rsidR="004D3CC5" w:rsidRDefault="004D3CC5" w:rsidP="004D3CC5">
      <w:r>
        <w:lastRenderedPageBreak/>
        <w:t>&gt;CORE_REP|Org30_Gene1611#</w:t>
      </w:r>
    </w:p>
    <w:p w14:paraId="753AB02A" w14:textId="77777777" w:rsidR="004D3CC5" w:rsidRDefault="004D3CC5" w:rsidP="004D3CC5">
      <w:r>
        <w:t>MKKRLVSAGVIALAAALSGPAALAAAAPADEQQIRDIVAGEAAAIKSLDNAKLSTFFCDKFRGVVASKTADDQIPPLSQVAGYGPQMISAVASAAGVSGPTTQALTTAIQNNDDKAYRSSFHNAAREVLSGVTYNVSDVNVTAPTATADVTAQGHDVTANQQREFVQENGKWKDCTDPEKRAQTSGNPLLTSLLN</w:t>
      </w:r>
    </w:p>
    <w:p w14:paraId="6785286D" w14:textId="77777777" w:rsidR="004D3CC5" w:rsidRDefault="004D3CC5" w:rsidP="004D3CC5"/>
    <w:p w14:paraId="7A6CD076" w14:textId="77777777" w:rsidR="004D3CC5" w:rsidRDefault="004D3CC5" w:rsidP="004D3CC5">
      <w:r>
        <w:t>&gt;CORE_REP|Org5_Gene3910#</w:t>
      </w:r>
    </w:p>
    <w:p w14:paraId="3B862A2A" w14:textId="77777777" w:rsidR="004D3CC5" w:rsidRDefault="004D3CC5" w:rsidP="004D3CC5">
      <w:r>
        <w:t>MAALALALALSVGLSGCSGTDEKGEDSSAPSSRLLNFTAQTIDGADFAGSSLAGKKAVLWFWAPWCPTCQKEAPDLQKAATAHPDVTFVGVAAQDQVPAMRDFVTKYGLTFIQLADTDAKVWALYDVTHQPAFAFLGSEGKAEVVKSPLSGPELDKKIGQLH</w:t>
      </w:r>
    </w:p>
    <w:p w14:paraId="250C6B4B" w14:textId="77777777" w:rsidR="004D3CC5" w:rsidRDefault="004D3CC5" w:rsidP="004D3CC5"/>
    <w:p w14:paraId="687CF482" w14:textId="77777777" w:rsidR="004D3CC5" w:rsidRDefault="004D3CC5" w:rsidP="004D3CC5"/>
    <w:p w14:paraId="1CBD1E62" w14:textId="77777777" w:rsidR="004D3CC5" w:rsidRDefault="004D3CC5" w:rsidP="004D3CC5">
      <w:r>
        <w:t>&gt;CORE_REP|Org1_Gene665#</w:t>
      </w:r>
    </w:p>
    <w:p w14:paraId="1E435272" w14:textId="77777777" w:rsidR="004D3CC5" w:rsidRDefault="004D3CC5" w:rsidP="004D3CC5">
      <w:r>
        <w:t>MSNLVWTRRSPFAEFDALVRQSFGPATSWPTPGFVPSADVVKDGDDALVRLDLPGVDVGKDVTVEVERGTLVVSGERRDERAEQTEGRTLREVRYGTFRRTFTLPTHVTGDAISASYDAGILTVKVAGAYANAAAQKIEITT</w:t>
      </w:r>
    </w:p>
    <w:p w14:paraId="17BEA5C6" w14:textId="77777777" w:rsidR="004D3CC5" w:rsidRDefault="004D3CC5" w:rsidP="004D3CC5"/>
    <w:p w14:paraId="07EA65EA" w14:textId="77777777" w:rsidR="004D3CC5" w:rsidRDefault="004D3CC5" w:rsidP="004D3CC5">
      <w:r>
        <w:t>&gt;CORE_REP|Org32_Gene579#</w:t>
      </w:r>
    </w:p>
    <w:p w14:paraId="46547256" w14:textId="77777777" w:rsidR="004D3CC5" w:rsidRDefault="004D3CC5" w:rsidP="004D3CC5">
      <w:r>
        <w:t>MQYRRVMSLRLRMVGTALLALALMGCTEPSPARATITQCNLSELPAEASGTVDLIHAGGPFPYPRNDGVVFQNRERVLPSEPRGYYHEYTVRTPGAKTRGTRRIITGGNPLNDPPHVYYTGDHYQSFCEVEGT</w:t>
      </w:r>
    </w:p>
    <w:p w14:paraId="30B32D27" w14:textId="77777777" w:rsidR="004D3CC5" w:rsidRDefault="004D3CC5" w:rsidP="004D3CC5"/>
    <w:p w14:paraId="64D7F7D3" w14:textId="77777777" w:rsidR="004D3CC5" w:rsidRDefault="004D3CC5" w:rsidP="004D3CC5">
      <w:r>
        <w:t>&gt;CORE_REP|Org13_Gene1000#</w:t>
      </w:r>
    </w:p>
    <w:p w14:paraId="4C4B3E81" w14:textId="77777777" w:rsidR="004D3CC5" w:rsidRDefault="004D3CC5" w:rsidP="004D3CC5">
      <w:r>
        <w:t>MSRYMLSIVYAPGAVQPDEAALETIGADVQAVTRRMQDAGVWLFAAGLQPADTATMVTASAAGHTTTDGPYTETKEQLGGFSIIDVPTLADAQRWAAEVSRAVWCPIEVRGLDRGCGELD</w:t>
      </w:r>
    </w:p>
    <w:p w14:paraId="7DA9C76E" w14:textId="77777777" w:rsidR="004D3CC5" w:rsidRDefault="004D3CC5" w:rsidP="004D3CC5"/>
    <w:p w14:paraId="7554CEBA" w14:textId="77777777" w:rsidR="004D3CC5" w:rsidRDefault="004D3CC5" w:rsidP="004D3CC5">
      <w:r>
        <w:t>&gt;CORE_REP|Org29_Gene1754#</w:t>
      </w:r>
    </w:p>
    <w:p w14:paraId="518BBADE" w14:textId="77777777" w:rsidR="004D3CC5" w:rsidRDefault="004D3CC5" w:rsidP="004D3CC5">
      <w:r>
        <w:t>MKYVRKTLTTRAVLWAMAPALVAAPMALAGTASADPVNWDAIAACESGGNWGINTGNGYYGGLQFNLGTWRANGGSGSPHLASREEQIRVAENVLARQGIGAWPVCGRRG</w:t>
      </w:r>
    </w:p>
    <w:p w14:paraId="788CB5E1" w14:textId="77777777" w:rsidR="004D3CC5" w:rsidRDefault="004D3CC5" w:rsidP="004D3CC5"/>
    <w:p w14:paraId="492A73C5" w14:textId="77777777" w:rsidR="004D3CC5" w:rsidRDefault="004D3CC5" w:rsidP="004D3CC5">
      <w:r>
        <w:t>&gt;CORE_REP|Org16_Gene2585#</w:t>
      </w:r>
    </w:p>
    <w:p w14:paraId="7CA8304B" w14:textId="77777777" w:rsidR="004D3CC5" w:rsidRDefault="004D3CC5" w:rsidP="004D3CC5">
      <w:r>
        <w:t>MPTYSYACADCGDKFDIVQSFTDDALTVCQKCSGKLRKLFNSVGIVFKGSGFYRTDSRSGSVDAATKSDAGTKSESKSSSDSSGSSSAGSSSSSSSSSSTATASAAAS</w:t>
      </w:r>
    </w:p>
    <w:p w14:paraId="5B51A461" w14:textId="77777777" w:rsidR="004D3CC5" w:rsidRDefault="004D3CC5" w:rsidP="004D3CC5"/>
    <w:p w14:paraId="661C163F" w14:textId="77777777" w:rsidR="004D3CC5" w:rsidRDefault="004D3CC5" w:rsidP="004D3CC5">
      <w:r>
        <w:t>&gt;CORE_REP|Org19_Gene2237#</w:t>
      </w:r>
    </w:p>
    <w:p w14:paraId="5E8E5623" w14:textId="77777777" w:rsidR="004D3CC5" w:rsidRDefault="004D3CC5" w:rsidP="004D3CC5">
      <w:r>
        <w:lastRenderedPageBreak/>
        <w:t>MSTQSACARLLIFAFLGVTAAVGVDLMDGTNIPGGKEPAVTYSADPWDDEVEFLTGNDAMNIYTPDSRQINGQPQNIGGARNSNGIGKSCNNPGVRCR</w:t>
      </w:r>
    </w:p>
    <w:p w14:paraId="158B6219" w14:textId="77777777" w:rsidR="004D3CC5" w:rsidRDefault="004D3CC5" w:rsidP="004D3CC5"/>
    <w:p w14:paraId="1F3F0358" w14:textId="77777777" w:rsidR="004D3CC5" w:rsidRDefault="004D3CC5" w:rsidP="004D3CC5">
      <w:r>
        <w:t>&gt;CORE_REP|Org23_Gene1578#</w:t>
      </w:r>
    </w:p>
    <w:p w14:paraId="4F700B87" w14:textId="77777777" w:rsidR="004D3CC5" w:rsidRDefault="004D3CC5" w:rsidP="004D3CC5">
      <w:r>
        <w:t>MNIKKVNIKRLIVTGVSAAAMGLATFAGAQGVANADPITPPPPPPIPQAPPIPDGNGVPPVPQAPPIPQIPAIPQP</w:t>
      </w:r>
    </w:p>
    <w:p w14:paraId="18771B9A" w14:textId="77777777" w:rsidR="004D3CC5" w:rsidRDefault="004D3CC5" w:rsidP="004D3CC5"/>
    <w:p w14:paraId="2C6AA974" w14:textId="77777777" w:rsidR="004D3CC5" w:rsidRDefault="004D3CC5" w:rsidP="004D3CC5">
      <w:r>
        <w:t>&gt;CORE_REP|Org21_Gene1303#</w:t>
      </w:r>
    </w:p>
    <w:p w14:paraId="4EFC3523" w14:textId="12F39E0F" w:rsidR="008E64D1" w:rsidRDefault="004D3CC5" w:rsidP="004D3CC5">
      <w:r>
        <w:t>MIEIGSTFRRRGADGTWATFTIRVIRYSPFPYVEAEPVGGGPRVALSVRAAEGLSAAGG</w:t>
      </w:r>
    </w:p>
    <w:sectPr w:rsidR="008E6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A7D79"/>
    <w:multiLevelType w:val="hybridMultilevel"/>
    <w:tmpl w:val="DB8E7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4D1"/>
    <w:rsid w:val="004D3CC5"/>
    <w:rsid w:val="008E64D1"/>
    <w:rsid w:val="00A7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B6668"/>
  <w15:chartTrackingRefBased/>
  <w15:docId w15:val="{06428EC7-D861-4B8D-9B77-6974748D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935"/>
    <w:pPr>
      <w:ind w:left="720"/>
      <w:contextualSpacing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779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7793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7793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muhammad@uaeu.ac.ae" TargetMode="External"/><Relationship Id="rId5" Type="http://schemas.openxmlformats.org/officeDocument/2006/relationships/hyperlink" Target="mailto:yasir.waheed@fui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13</Words>
  <Characters>12046</Characters>
  <Application>Microsoft Office Word</Application>
  <DocSecurity>0</DocSecurity>
  <Lines>100</Lines>
  <Paragraphs>28</Paragraphs>
  <ScaleCrop>false</ScaleCrop>
  <Company/>
  <LinksUpToDate>false</LinksUpToDate>
  <CharactersWithSpaces>1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rshad</dc:creator>
  <cp:keywords/>
  <dc:description/>
  <cp:lastModifiedBy>Khalid Muhammad</cp:lastModifiedBy>
  <cp:revision>3</cp:revision>
  <dcterms:created xsi:type="dcterms:W3CDTF">2020-12-02T13:34:00Z</dcterms:created>
  <dcterms:modified xsi:type="dcterms:W3CDTF">2021-02-12T11:50:00Z</dcterms:modified>
</cp:coreProperties>
</file>